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2FE49" w14:textId="77777777" w:rsidR="00F34BD4" w:rsidRPr="00961B40" w:rsidRDefault="00F34BD4" w:rsidP="00F34BD4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961B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S3 Table. </w:t>
      </w:r>
      <w:proofErr w:type="spellStart"/>
      <w:r w:rsidRPr="00961B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>Stegomyian</w:t>
      </w:r>
      <w:proofErr w:type="spellEnd"/>
      <w:r w:rsidRPr="00961B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ices estimated in Sao Tome per district during the rainy season in 2022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850"/>
        <w:gridCol w:w="1964"/>
        <w:gridCol w:w="1574"/>
        <w:gridCol w:w="2384"/>
        <w:gridCol w:w="1537"/>
        <w:gridCol w:w="2034"/>
        <w:gridCol w:w="1297"/>
      </w:tblGrid>
      <w:tr w:rsidR="00F34BD4" w:rsidRPr="00961B40" w14:paraId="6E25CF2F" w14:textId="77777777" w:rsidTr="00F646E1">
        <w:trPr>
          <w:trHeight w:val="1275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1FD1B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District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7AC56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Season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B0334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House</w:t>
            </w:r>
          </w:p>
          <w:p w14:paraId="73B6E949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Index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0780D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A5F2B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Container</w:t>
            </w:r>
          </w:p>
          <w:p w14:paraId="1E11C34C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Index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E09C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B23D0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Breteau</w:t>
            </w:r>
          </w:p>
          <w:p w14:paraId="1DA9C5B2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Index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1FD0E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 xml:space="preserve">Confidence </w:t>
            </w:r>
            <w:proofErr w:type="spellStart"/>
            <w:r w:rsidRPr="00961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fr-FR" w:eastAsia="en-GB"/>
              </w:rPr>
              <w:t>Interval</w:t>
            </w:r>
            <w:proofErr w:type="spellEnd"/>
          </w:p>
        </w:tc>
      </w:tr>
      <w:tr w:rsidR="00F34BD4" w:rsidRPr="00961B40" w14:paraId="4B28A694" w14:textId="77777777" w:rsidTr="00F646E1">
        <w:trPr>
          <w:trHeight w:val="1275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A3AC1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gua Grande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CE18B" w14:textId="78D60FB1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56CC2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71.43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A3176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5.0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82D52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9.19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F7823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4.29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085EC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12.5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E72D9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9.41</w:t>
            </w:r>
          </w:p>
        </w:tc>
      </w:tr>
      <w:tr w:rsidR="00F34BD4" w:rsidRPr="00961B40" w14:paraId="3F1384A8" w14:textId="77777777" w:rsidTr="00F646E1">
        <w:trPr>
          <w:trHeight w:val="704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B5AF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Cantagalo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EE3AC" w14:textId="7233C835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0FADA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8.63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44DF8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6.77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FF597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59.46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D7B2C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8.95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B0E3E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29.41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E306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0.26</w:t>
            </w:r>
          </w:p>
        </w:tc>
      </w:tr>
      <w:tr w:rsidR="00F34BD4" w:rsidRPr="00961B40" w14:paraId="0DBA09E9" w14:textId="77777777" w:rsidTr="00F646E1">
        <w:trPr>
          <w:trHeight w:val="704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50582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Caue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13C53" w14:textId="2B234B6D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3E571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6.67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5D6B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35.53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C4E27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54.88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F162A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2.40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24DF4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50.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57DDB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84.08</w:t>
            </w:r>
          </w:p>
        </w:tc>
      </w:tr>
      <w:tr w:rsidR="00F34BD4" w:rsidRPr="00961B40" w14:paraId="24C507ED" w14:textId="77777777" w:rsidTr="00F646E1">
        <w:trPr>
          <w:trHeight w:val="704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AF0D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Lemba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5F644" w14:textId="2B0BB8C4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57534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70.73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E384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9.41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32888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8.57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6D09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8.50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CC289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75.61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FFCE1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75.97</w:t>
            </w:r>
          </w:p>
        </w:tc>
      </w:tr>
      <w:tr w:rsidR="00F34BD4" w:rsidRPr="00961B40" w14:paraId="1927D0B3" w14:textId="77777777" w:rsidTr="00F646E1">
        <w:trPr>
          <w:trHeight w:val="704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DCDD0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Lobata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D7FAD" w14:textId="78BB869B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7E4E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6.67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4DEE3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33.86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77F10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65.12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23F0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1.01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A0FC4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69.7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BD2E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83.89</w:t>
            </w:r>
          </w:p>
        </w:tc>
      </w:tr>
      <w:tr w:rsidR="00F34BD4" w:rsidRPr="00961B40" w14:paraId="57352EDB" w14:textId="77777777" w:rsidTr="00F646E1">
        <w:trPr>
          <w:trHeight w:val="704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E2D82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Mezochi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49CD5" w14:textId="0CC555B9" w:rsidR="00F34BD4" w:rsidRPr="00961B40" w:rsidRDefault="00961B40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R</w:t>
            </w:r>
            <w:r w:rsidR="00F34BD4"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ainy</w:t>
            </w:r>
            <w:proofErr w:type="spellEnd"/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17197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70.0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FA25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34.66</w:t>
            </w: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4DB5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53.73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0A294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24.89</w:t>
            </w: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9E426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120.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2849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76.99</w:t>
            </w:r>
          </w:p>
        </w:tc>
      </w:tr>
      <w:tr w:rsidR="00F34BD4" w:rsidRPr="00961B40" w14:paraId="340F9FC6" w14:textId="77777777" w:rsidTr="00F646E1">
        <w:trPr>
          <w:trHeight w:val="1340"/>
        </w:trPr>
        <w:tc>
          <w:tcPr>
            <w:tcW w:w="5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36299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Test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A55A8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4F236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X2 = 0.381, </w:t>
            </w:r>
            <w:proofErr w:type="spellStart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df</w:t>
            </w:r>
            <w:proofErr w:type="spellEnd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 = 5, </w:t>
            </w:r>
          </w:p>
          <w:p w14:paraId="25BCD5D7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gramStart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p</w:t>
            </w:r>
            <w:proofErr w:type="gramEnd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 = 0.995</w:t>
            </w:r>
          </w:p>
        </w:tc>
        <w:tc>
          <w:tcPr>
            <w:tcW w:w="6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452E0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9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C36F1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X2 = 9.78, </w:t>
            </w:r>
            <w:proofErr w:type="spellStart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df</w:t>
            </w:r>
            <w:proofErr w:type="spellEnd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 = 5, p = 0.081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46DAF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0738C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H = 4.956, </w:t>
            </w:r>
            <w:proofErr w:type="spellStart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df</w:t>
            </w:r>
            <w:proofErr w:type="spellEnd"/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 xml:space="preserve"> = 5, </w:t>
            </w:r>
          </w:p>
          <w:p w14:paraId="26ED7257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961B40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P = 0.421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83B15" w14:textId="77777777" w:rsidR="00F34BD4" w:rsidRPr="00961B40" w:rsidRDefault="00F34BD4" w:rsidP="00F646E1">
            <w:pPr>
              <w:spacing w:line="216" w:lineRule="auto"/>
              <w:textAlignment w:val="baseline"/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</w:tr>
    </w:tbl>
    <w:p w14:paraId="56712E3E" w14:textId="77777777" w:rsidR="00F34BD4" w:rsidRDefault="00F34BD4" w:rsidP="00F34BD4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4F07ED05" w14:textId="77777777" w:rsidR="00F34BD4" w:rsidRDefault="00F34BD4" w:rsidP="00F34BD4">
      <w:pPr>
        <w:spacing w:line="216" w:lineRule="auto"/>
        <w:textAlignment w:val="baseline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3BB58988" w14:textId="77777777" w:rsidR="00F74D01" w:rsidRDefault="00F74D01"/>
    <w:sectPr w:rsidR="00F74D01" w:rsidSect="00270E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D4"/>
    <w:rsid w:val="00961B40"/>
    <w:rsid w:val="00F34BD4"/>
    <w:rsid w:val="00F7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7974"/>
  <w15:chartTrackingRefBased/>
  <w15:docId w15:val="{8EB3A6A4-7673-439B-935A-CB772DEAB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2</cp:revision>
  <dcterms:created xsi:type="dcterms:W3CDTF">2024-05-21T15:23:00Z</dcterms:created>
  <dcterms:modified xsi:type="dcterms:W3CDTF">2024-05-22T14:49:00Z</dcterms:modified>
</cp:coreProperties>
</file>